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7B6" w:rsidRDefault="006D67B6" w:rsidP="006D67B6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0513FA">
        <w:rPr>
          <w:rFonts w:ascii="Times New Roman" w:eastAsia="Calibri" w:hAnsi="Times New Roman" w:cs="Times New Roman"/>
          <w:b/>
          <w:sz w:val="24"/>
          <w:lang w:val="en-US"/>
        </w:rPr>
        <w:t>SUPP</w:t>
      </w:r>
      <w:r>
        <w:rPr>
          <w:rFonts w:ascii="Times New Roman" w:eastAsia="Calibri" w:hAnsi="Times New Roman" w:cs="Times New Roman"/>
          <w:b/>
          <w:sz w:val="24"/>
          <w:lang w:val="en-US"/>
        </w:rPr>
        <w:t>ORTING</w:t>
      </w:r>
      <w:r w:rsidRPr="000513FA">
        <w:rPr>
          <w:rFonts w:ascii="Times New Roman" w:eastAsia="Calibri" w:hAnsi="Times New Roman" w:cs="Times New Roman"/>
          <w:b/>
          <w:sz w:val="24"/>
          <w:lang w:val="en-US"/>
        </w:rPr>
        <w:t xml:space="preserve"> INFORMATION</w:t>
      </w:r>
      <w:r w:rsidR="00097592">
        <w:rPr>
          <w:rFonts w:ascii="Times New Roman" w:eastAsia="Calibri" w:hAnsi="Times New Roman" w:cs="Times New Roman"/>
          <w:b/>
          <w:sz w:val="24"/>
          <w:lang w:val="en-US"/>
        </w:rPr>
        <w:t xml:space="preserve"> LEGENDS</w:t>
      </w:r>
    </w:p>
    <w:p w:rsidR="00097592" w:rsidRPr="000513FA" w:rsidRDefault="00097592" w:rsidP="006D67B6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bookmarkStart w:id="0" w:name="_GoBack"/>
      <w:bookmarkEnd w:id="0"/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374DE">
        <w:rPr>
          <w:rFonts w:ascii="Times New Roman" w:eastAsia="Calibri" w:hAnsi="Times New Roman" w:cs="Times New Roman"/>
          <w:b/>
          <w:color w:val="000000"/>
          <w:kern w:val="24"/>
          <w:sz w:val="24"/>
          <w:lang w:val="en-AU"/>
        </w:rPr>
        <w:t>Figure S1.</w:t>
      </w:r>
      <w:r w:rsidRPr="003374DE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romoter activity analyses of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Mt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ABCG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20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transgenic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truncatula</w:t>
      </w:r>
      <w:proofErr w:type="spellEnd"/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oots. (A)  Control, untreated transgenic roots. (B) Transgenic roots treated by 10 µM ABA. </w:t>
      </w: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374DE">
        <w:rPr>
          <w:rFonts w:ascii="Times New Roman" w:eastAsia="Calibri" w:hAnsi="Times New Roman" w:cs="Times New Roman"/>
          <w:b/>
          <w:color w:val="000000"/>
          <w:kern w:val="24"/>
          <w:sz w:val="24"/>
          <w:lang w:val="en-AU"/>
        </w:rPr>
        <w:t>Figure S2.</w:t>
      </w:r>
      <w:r w:rsidRPr="003374DE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romoter activity analysis of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Mt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ABCG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20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transgenic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truncatula</w:t>
      </w:r>
      <w:proofErr w:type="spellEnd"/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odule.</w:t>
      </w: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97592" w:rsidRDefault="00097592" w:rsidP="000975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44DC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3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863EBF">
        <w:rPr>
          <w:rFonts w:ascii="Times New Roman" w:hAnsi="Times New Roman" w:cs="Times New Roman"/>
          <w:sz w:val="24"/>
          <w:szCs w:val="24"/>
          <w:lang w:val="en-US"/>
        </w:rPr>
        <w:t xml:space="preserve">Phenotypic characterization of </w:t>
      </w:r>
      <w:r w:rsidRPr="00863EBF">
        <w:rPr>
          <w:rFonts w:ascii="Times New Roman" w:hAnsi="Times New Roman" w:cs="Times New Roman"/>
          <w:i/>
          <w:sz w:val="24"/>
          <w:szCs w:val="24"/>
          <w:lang w:val="en-US"/>
        </w:rPr>
        <w:t>mtabcg20</w:t>
      </w:r>
      <w:r w:rsidRPr="00863EBF">
        <w:rPr>
          <w:rFonts w:ascii="Times New Roman" w:hAnsi="Times New Roman" w:cs="Times New Roman"/>
          <w:sz w:val="24"/>
          <w:szCs w:val="24"/>
          <w:lang w:val="en-US"/>
        </w:rPr>
        <w:t xml:space="preserve"> mutants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A) 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Average lateral root number per plant in WT and </w:t>
      </w:r>
      <w:r w:rsidRPr="00A62D7E">
        <w:rPr>
          <w:rFonts w:ascii="Times New Roman" w:hAnsi="Times New Roman" w:cs="Times New Roman"/>
          <w:i/>
          <w:sz w:val="24"/>
          <w:szCs w:val="24"/>
          <w:lang w:val="en-US"/>
        </w:rPr>
        <w:t>mtabcg20</w:t>
      </w:r>
      <w:r w:rsidRPr="007076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plants. All plants were grown for four weeks on ½ MS medium. Data represent the mean ± SD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=5, n=5. </w:t>
      </w:r>
      <w:r w:rsidRPr="000D0748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0D0748">
        <w:rPr>
          <w:rFonts w:ascii="Times New Roman" w:hAnsi="Times New Roman" w:cs="Times New Roman"/>
          <w:sz w:val="24"/>
          <w:szCs w:val="24"/>
          <w:lang w:val="en-US"/>
        </w:rPr>
        <w:t xml:space="preserve">) Average nodule number per plant in WT and </w:t>
      </w:r>
      <w:r w:rsidRPr="000D0748">
        <w:rPr>
          <w:rFonts w:ascii="Times New Roman" w:hAnsi="Times New Roman" w:cs="Times New Roman"/>
          <w:i/>
          <w:sz w:val="24"/>
          <w:szCs w:val="24"/>
          <w:lang w:val="en-US"/>
        </w:rPr>
        <w:t>mtabcg20</w:t>
      </w:r>
      <w:r w:rsidRPr="007076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plants.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-day-old seedlings, were inoculated with </w:t>
      </w:r>
      <w:r w:rsidRPr="007076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7076AA">
        <w:rPr>
          <w:rFonts w:ascii="Times New Roman" w:hAnsi="Times New Roman" w:cs="Times New Roman"/>
          <w:i/>
          <w:sz w:val="24"/>
          <w:szCs w:val="24"/>
          <w:lang w:val="en-US"/>
        </w:rPr>
        <w:t>meliloti</w:t>
      </w:r>
      <w:proofErr w:type="spellEnd"/>
      <w:r w:rsidRPr="007076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and grown on modified </w:t>
      </w:r>
      <w:proofErr w:type="spellStart"/>
      <w:r w:rsidRPr="00394675">
        <w:rPr>
          <w:rFonts w:ascii="Times New Roman" w:hAnsi="Times New Roman" w:cs="Times New Roman"/>
          <w:sz w:val="24"/>
          <w:szCs w:val="24"/>
          <w:lang w:val="en-US"/>
        </w:rPr>
        <w:t>Fahraeus</w:t>
      </w:r>
      <w:proofErr w:type="spellEnd"/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 (-N) medium. At 21 days post-inoculation (dpi), nodule numbers were counted. The data repres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the mean ± SD of </w:t>
      </w:r>
      <w:r>
        <w:rPr>
          <w:rFonts w:ascii="Times New Roman" w:hAnsi="Times New Roman" w:cs="Times New Roman"/>
          <w:sz w:val="24"/>
          <w:szCs w:val="24"/>
          <w:lang w:val="en-US"/>
        </w:rPr>
        <w:t>N=5, n=5.</w:t>
      </w: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16AF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097592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</w:pPr>
      <w:r w:rsidRPr="003374DE">
        <w:rPr>
          <w:rFonts w:ascii="Times New Roman" w:eastAsia="Calibri" w:hAnsi="Times New Roman" w:cs="Times New Roman"/>
          <w:b/>
          <w:color w:val="000000"/>
          <w:kern w:val="24"/>
          <w:sz w:val="24"/>
          <w:lang w:val="en-AU"/>
        </w:rPr>
        <w:t>Figure S</w:t>
      </w:r>
      <w:r>
        <w:rPr>
          <w:rFonts w:ascii="Times New Roman" w:eastAsia="Calibri" w:hAnsi="Times New Roman" w:cs="Times New Roman"/>
          <w:b/>
          <w:color w:val="000000"/>
          <w:kern w:val="24"/>
          <w:sz w:val="24"/>
          <w:lang w:val="en-AU"/>
        </w:rPr>
        <w:t>4</w:t>
      </w:r>
      <w:r w:rsidRPr="003374DE">
        <w:rPr>
          <w:rFonts w:ascii="Times New Roman" w:eastAsia="Calibri" w:hAnsi="Times New Roman" w:cs="Times New Roman"/>
          <w:b/>
          <w:color w:val="000000"/>
          <w:kern w:val="24"/>
          <w:sz w:val="24"/>
          <w:lang w:val="en-AU"/>
        </w:rPr>
        <w:t xml:space="preserve">. </w:t>
      </w:r>
      <w:r w:rsidRPr="00CF2CEB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Expression of 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MtABCG20</w:t>
      </w:r>
      <w:r w:rsidRPr="00CF2CEB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in </w:t>
      </w:r>
      <w:r w:rsidRPr="00CF2CEB">
        <w:rPr>
          <w:rFonts w:ascii="Times New Roman" w:eastAsia="Calibri" w:hAnsi="Times New Roman" w:cs="Times New Roman"/>
          <w:i/>
          <w:color w:val="000000"/>
          <w:kern w:val="24"/>
          <w:sz w:val="24"/>
          <w:lang w:val="en-AU"/>
        </w:rPr>
        <w:t xml:space="preserve">N. </w:t>
      </w:r>
      <w:proofErr w:type="spellStart"/>
      <w:r w:rsidRPr="00CF2CEB">
        <w:rPr>
          <w:rFonts w:ascii="Times New Roman" w:eastAsia="Calibri" w:hAnsi="Times New Roman" w:cs="Times New Roman"/>
          <w:i/>
          <w:color w:val="000000"/>
          <w:kern w:val="24"/>
          <w:sz w:val="24"/>
          <w:lang w:val="en-AU"/>
        </w:rPr>
        <w:t>tabacum</w:t>
      </w:r>
      <w:proofErr w:type="spellEnd"/>
      <w:r w:rsidRPr="00CF2CEB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BY-2 cells. </w:t>
      </w:r>
      <w:r w:rsidRPr="00BD3523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(A)</w:t>
      </w:r>
      <w:r>
        <w:rPr>
          <w:rFonts w:ascii="Times New Roman" w:eastAsia="Calibri" w:hAnsi="Times New Roman" w:cs="Times New Roman"/>
          <w:b/>
          <w:color w:val="000000"/>
          <w:kern w:val="24"/>
          <w:sz w:val="24"/>
          <w:lang w:val="en-AU"/>
        </w:rPr>
        <w:t xml:space="preserve"> </w:t>
      </w:r>
      <w:r w:rsidRPr="003374DE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Western blot analysis of the crude membranes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(30</w:t>
      </w:r>
      <w:r w:rsidRPr="005264E7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</w:t>
      </w:r>
      <w:proofErr w:type="spellStart"/>
      <w:r w:rsidRPr="00BD3523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μg</w:t>
      </w:r>
      <w:proofErr w:type="spellEnd"/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)</w:t>
      </w:r>
      <w:r w:rsidRPr="003374DE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, obtained from BY2 transformed with empty vector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(EV)</w:t>
      </w:r>
      <w:r w:rsidRPr="003374DE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and BY2 Mt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ABCG</w:t>
      </w:r>
      <w:r w:rsidRPr="003374DE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20-overexpressing lines. </w:t>
      </w:r>
      <w:r w:rsidRPr="006F6EC6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Microsomal fractions were isolated as previously described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fldChar w:fldCharType="begin"/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instrText xml:space="preserve"> ADDIN EN.CITE &lt;EndNote&gt;&lt;Cite&gt;&lt;Author&gt;Jasinski&lt;/Author&gt;&lt;Year&gt;2001&lt;/Year&gt;&lt;RecNum&gt;4&lt;/RecNum&gt;&lt;DisplayText&gt;(Jasinski et al., 2001)&lt;/DisplayText&gt;&lt;record&gt;&lt;rec-number&gt;4&lt;/rec-number&gt;&lt;foreign-keys&gt;&lt;key app="EN" db-id="p09t229xkxvrakewv5c5xz07a5e2sa5ap9dz" timestamp="1489689876"&gt;4&lt;/key&gt;&lt;/foreign-keys&gt;&lt;ref-type name="Journal Article"&gt;17&lt;/ref-type&gt;&lt;contributors&gt;&lt;authors&gt;&lt;author&gt;Jasinski, M.&lt;/author&gt;&lt;author&gt;Stukkens, Y.&lt;/author&gt;&lt;author&gt;Degand, H.&lt;/author&gt;&lt;author&gt;Purnelle, B.&lt;/author&gt;&lt;author&gt;Marchand-Brynaert, J.&lt;/author&gt;&lt;author&gt;Boutry, M.&lt;/author&gt;&lt;/authors&gt;&lt;/contributors&gt;&lt;auth-address&gt;Unite de Biochimie Physiologique, Universite Catholique de Louvain, Croix du Sud 2-20, B-1348 Louvain-la-Neuve, Belgium.&lt;/auth-address&gt;&lt;titles&gt;&lt;title&gt;A plant plasma membrane ATP binding cassette-type transporter is involved in antifungal terpenoid secretion&lt;/title&gt;&lt;secondary-title&gt;Plant Cell&lt;/secondary-title&gt;&lt;/titles&gt;&lt;periodical&gt;&lt;full-title&gt;Plant Cell&lt;/full-title&gt;&lt;/periodical&gt;&lt;pages&gt;1095-107&lt;/pages&gt;&lt;volume&gt;13&lt;/volume&gt;&lt;number&gt;5&lt;/number&gt;&lt;keywords&gt;&lt;keyword&gt;Amino Acid Sequence&lt;/keyword&gt;&lt;keyword&gt;Antifungal Agents/*metabolism&lt;/keyword&gt;&lt;keyword&gt;Biological Transport, Active&lt;/keyword&gt;&lt;keyword&gt;Cell Compartmentation&lt;/keyword&gt;&lt;keyword&gt;Cell Membrane/*metabolism&lt;/keyword&gt;&lt;keyword&gt;Cloning, Molecular&lt;/keyword&gt;&lt;keyword&gt;Diterpenes/*metabolism&lt;/keyword&gt;&lt;keyword&gt;Gene Expression Regulation, Plant&lt;/keyword&gt;&lt;keyword&gt;Molecular Sequence Data&lt;/keyword&gt;&lt;keyword&gt;Plant Leaves/metabolism&lt;/keyword&gt;&lt;keyword&gt;Plant Proteins/genetics/*metabolism&lt;/keyword&gt;&lt;keyword&gt;Plants, Toxic&lt;/keyword&gt;&lt;keyword&gt;Sequence Analysis, DNA&lt;/keyword&gt;&lt;keyword&gt;Tobacco/genetics/metabolism&lt;/keyword&gt;&lt;/keywords&gt;&lt;dates&gt;&lt;year&gt;2001&lt;/year&gt;&lt;pub-dates&gt;&lt;date&gt;May&lt;/date&gt;&lt;/pub-dates&gt;&lt;/dates&gt;&lt;isbn&gt;1040-4651 (Print)&amp;#xD;1040-4651 (Linking)&lt;/isbn&gt;&lt;accession-num&gt;11340184&lt;/accession-num&gt;&lt;urls&gt;&lt;related-urls&gt;&lt;url&gt;https://www.ncbi.nlm.nih.gov/pubmed/11340184&lt;/url&gt;&lt;url&gt;https://www.ncbi.nlm.nih.gov/pmc/articles/PMC135550/pdf/00-0453.pdf&lt;/url&gt;&lt;/related-urls&gt;&lt;/urls&gt;&lt;custom2&gt;PMC135550&lt;/custom2&gt;&lt;/record&gt;&lt;/Cite&gt;&lt;/EndNote&gt;</w:instrTex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fldChar w:fldCharType="separate"/>
      </w:r>
      <w:r>
        <w:rPr>
          <w:rFonts w:ascii="Times New Roman" w:eastAsia="Calibri" w:hAnsi="Times New Roman" w:cs="Times New Roman"/>
          <w:noProof/>
          <w:color w:val="000000"/>
          <w:kern w:val="24"/>
          <w:sz w:val="24"/>
          <w:lang w:val="en-AU"/>
        </w:rPr>
        <w:t>(Jasinski et al., 2001)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fldChar w:fldCharType="end"/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</w:t>
      </w:r>
      <w:r w:rsidRPr="006F6EC6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from 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300</w:t>
      </w:r>
      <w:r w:rsidRPr="006F6EC6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mg of BY2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cells. </w:t>
      </w:r>
      <w:r w:rsidRPr="006F6EC6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The proteins were separated by SDS-PAGE and transferred to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</w:t>
      </w:r>
      <w:r w:rsidRPr="006F6EC6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a polyvinylidene fluoride membrane (Millipore) by electroblotting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</w:t>
      </w:r>
      <w:r w:rsidRPr="006F6EC6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(semi-dry; apparatus; Bio-Rad). The membrane was incubated with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</w:t>
      </w:r>
      <w:r w:rsidRPr="006F6EC6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a primary </w:t>
      </w:r>
      <w:r w:rsidRPr="003374DE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Anti-GFP from mouse (Roche) 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diluted 1/1000 </w:t>
      </w:r>
      <w:r w:rsidRPr="003374DE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and the secondary alkaline phosphatase-conjugated goat anti-mouse IgG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</w:t>
      </w:r>
      <w:r w:rsidRPr="003374DE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(</w:t>
      </w:r>
      <w:proofErr w:type="spellStart"/>
      <w:r w:rsidRPr="003374DE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Abcam</w:t>
      </w:r>
      <w:proofErr w:type="spellEnd"/>
      <w:r w:rsidRPr="003374DE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) 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diluted 1/15000. (B) </w:t>
      </w:r>
      <w:proofErr w:type="spellStart"/>
      <w:r w:rsidRPr="006F6EC6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Coomassie</w:t>
      </w:r>
      <w:proofErr w:type="spellEnd"/>
      <w:r w:rsidRPr="006F6EC6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blue-stained gel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with crude membrane fraction as a</w:t>
      </w:r>
      <w:r w:rsidRPr="006F6EC6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loading control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. M - </w:t>
      </w:r>
      <w:proofErr w:type="spellStart"/>
      <w:r w:rsidRPr="00216AF5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Perfect</w:t>
      </w:r>
      <w:r w:rsidRPr="00CF2CEB">
        <w:rPr>
          <w:rFonts w:ascii="Times New Roman" w:eastAsia="Calibri" w:hAnsi="Times New Roman" w:cs="Times New Roman"/>
          <w:color w:val="000000"/>
          <w:kern w:val="24"/>
          <w:sz w:val="24"/>
          <w:vertAlign w:val="superscript"/>
          <w:lang w:val="en-AU"/>
        </w:rPr>
        <w:t>TM</w:t>
      </w:r>
      <w:proofErr w:type="spellEnd"/>
      <w:r w:rsidRPr="00216AF5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</w:t>
      </w:r>
      <w:proofErr w:type="spellStart"/>
      <w:r w:rsidRPr="00216AF5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Tricolor</w:t>
      </w:r>
      <w:proofErr w:type="spellEnd"/>
      <w:r w:rsidRPr="00216AF5"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Protein Ladder</w:t>
      </w:r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 xml:space="preserve"> (</w:t>
      </w:r>
      <w:proofErr w:type="spellStart"/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EURx</w:t>
      </w:r>
      <w:proofErr w:type="spellEnd"/>
      <w:r>
        <w:rPr>
          <w:rFonts w:ascii="Times New Roman" w:eastAsia="Calibri" w:hAnsi="Times New Roman" w:cs="Times New Roman"/>
          <w:color w:val="000000"/>
          <w:kern w:val="24"/>
          <w:sz w:val="24"/>
          <w:lang w:val="en-AU"/>
        </w:rPr>
        <w:t>).</w:t>
      </w:r>
    </w:p>
    <w:p w:rsidR="00097592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097592" w:rsidRPr="004F5271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A1D2E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5</w:t>
      </w:r>
      <w:r w:rsidRPr="005A1D2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Pr="004A182C">
        <w:rPr>
          <w:rFonts w:ascii="Times New Roman" w:eastAsia="Calibri" w:hAnsi="Times New Roman" w:cs="Times New Roman"/>
          <w:sz w:val="24"/>
          <w:szCs w:val="24"/>
          <w:lang w:val="en-GB"/>
        </w:rPr>
        <w:t>Plasma membrane localization of MtABCG20 in BY2 cells</w:t>
      </w:r>
      <w:r w:rsidRPr="005A1D2E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A</w:t>
      </w:r>
      <w:r w:rsidRPr="005A1D2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on-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plasmolysed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5A1D2E">
        <w:rPr>
          <w:rFonts w:ascii="Times New Roman" w:eastAsia="Calibri" w:hAnsi="Times New Roman" w:cs="Times New Roman"/>
          <w:sz w:val="24"/>
          <w:szCs w:val="24"/>
          <w:lang w:val="en-GB"/>
        </w:rPr>
        <w:t>BY2 cell expressing the fusion protein GFP-MtABCG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20. </w:t>
      </w:r>
      <w:r w:rsidRPr="005A1D2E">
        <w:rPr>
          <w:rFonts w:ascii="Times New Roman" w:eastAsia="Calibri" w:hAnsi="Times New Roman" w:cs="Times New Roman"/>
          <w:sz w:val="24"/>
          <w:szCs w:val="24"/>
          <w:lang w:val="en-GB"/>
        </w:rPr>
        <w:t>GFP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ignal was localized on the surface of cells (B) </w:t>
      </w:r>
      <w:proofErr w:type="spellStart"/>
      <w:r w:rsidRPr="004F5271">
        <w:rPr>
          <w:rFonts w:ascii="Times New Roman" w:eastAsia="Calibri" w:hAnsi="Times New Roman" w:cs="Times New Roman"/>
          <w:sz w:val="24"/>
          <w:szCs w:val="24"/>
          <w:lang w:val="en-GB"/>
        </w:rPr>
        <w:t>Plasmolysed</w:t>
      </w:r>
      <w:proofErr w:type="spellEnd"/>
      <w:r w:rsidRPr="004F527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5</w:t>
      </w:r>
      <w:r w:rsidRPr="004F527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% </w:t>
      </w:r>
      <w:proofErr w:type="spellStart"/>
      <w:r w:rsidRPr="004F5271">
        <w:rPr>
          <w:rFonts w:ascii="Times New Roman" w:eastAsia="Calibri" w:hAnsi="Times New Roman" w:cs="Times New Roman"/>
          <w:sz w:val="24"/>
          <w:szCs w:val="24"/>
          <w:lang w:val="en-GB"/>
        </w:rPr>
        <w:t>NaCl</w:t>
      </w:r>
      <w:proofErr w:type="spellEnd"/>
      <w:r w:rsidRPr="004F527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0</w:t>
      </w:r>
      <w:r w:rsidRPr="004F527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in) BY-2 cells </w:t>
      </w:r>
      <w:r w:rsidRPr="005A1D2E">
        <w:rPr>
          <w:rFonts w:ascii="Times New Roman" w:eastAsia="Calibri" w:hAnsi="Times New Roman" w:cs="Times New Roman"/>
          <w:sz w:val="24"/>
          <w:szCs w:val="24"/>
          <w:lang w:val="en-GB"/>
        </w:rPr>
        <w:t>expressing the fusion protein GFP-MtABCG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20. GFP signal was d</w:t>
      </w:r>
      <w:r w:rsidRPr="004F527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stributed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n a </w:t>
      </w:r>
      <w:r w:rsidRPr="004F527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lasma membranes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Pr="004F5271">
        <w:rPr>
          <w:rFonts w:ascii="Times New Roman" w:eastAsia="Calibri" w:hAnsi="Times New Roman" w:cs="Times New Roman"/>
          <w:sz w:val="24"/>
          <w:szCs w:val="24"/>
          <w:lang w:val="en-GB"/>
        </w:rPr>
        <w:t>Hechtian</w:t>
      </w:r>
      <w:proofErr w:type="spellEnd"/>
      <w:r w:rsidRPr="004F527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trand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4F527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C) </w:t>
      </w:r>
      <w:r w:rsidRPr="005A1D2E">
        <w:rPr>
          <w:rFonts w:ascii="Times New Roman" w:eastAsia="Calibri" w:hAnsi="Times New Roman" w:cs="Times New Roman"/>
          <w:sz w:val="24"/>
          <w:szCs w:val="24"/>
          <w:lang w:val="en-GB"/>
        </w:rPr>
        <w:t>Control BY2 cell expressing free cytoplasmic GFP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4A182C">
        <w:rPr>
          <w:rFonts w:ascii="Times New Roman" w:eastAsia="Calibri" w:hAnsi="Times New Roman" w:cs="Times New Roman"/>
          <w:sz w:val="24"/>
          <w:szCs w:val="24"/>
          <w:lang w:val="en-GB"/>
        </w:rPr>
        <w:t>Bars = 15 µm.</w:t>
      </w: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E843E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374DE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6</w:t>
      </w:r>
      <w:r w:rsidRPr="003374D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>ABA transport assay in BY2 cells.</w:t>
      </w:r>
      <w:r w:rsidRPr="003374D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>ABA efflux from BY2 control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EV)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US"/>
        </w:rPr>
        <w:t>Mt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ABCG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US"/>
        </w:rPr>
        <w:t>20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overexpressing cell lines, conducted at 18°C and monitored by HPLC/M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100% value represents the quantity of cell-associated ABA, defined as 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>the ratio of the single-ion chromatogram peak area to the internal stand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t the time 0 (T0). 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>Values represent the mean of three experiments ± SD. Significant differences between control and overexpressing lines determined by Student’s t-test are indicated: *P &lt; 0.05, **P &lt; 0.01.</w:t>
      </w: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374DE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7</w:t>
      </w:r>
      <w:r w:rsidRPr="003374D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xperimental scheme of ABA application onto </w:t>
      </w:r>
      <w:proofErr w:type="spellStart"/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>Medicago</w:t>
      </w:r>
      <w:proofErr w:type="spellEnd"/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mbryo</w:t>
      </w:r>
      <w:r w:rsidRPr="003374D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97592" w:rsidRPr="00240DEC" w:rsidRDefault="00097592" w:rsidP="00097592">
      <w:pPr>
        <w:spacing w:after="0" w:line="240" w:lineRule="auto"/>
        <w:jc w:val="both"/>
        <w:rPr>
          <w:lang w:val="en-US"/>
        </w:rPr>
      </w:pPr>
      <w:r w:rsidRPr="003374DE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8</w:t>
      </w:r>
      <w:r w:rsidRPr="003374DE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second biological replicate of real-time PCR expression analyses of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US"/>
        </w:rPr>
        <w:t>MtHAI2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US"/>
        </w:rPr>
        <w:t>MtEXP1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embryo axes derived from WT and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US"/>
        </w:rPr>
        <w:t>mtwbc20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ssected embryos. Embryos were untreated or treated with ABA applied onto the hypocotyl-radicle region. Transcript levels were normalized to the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US"/>
        </w:rPr>
        <w:t>Actin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e. 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The data represent the mean ± SD of three technical repeats. Significant differences from the </w:t>
      </w:r>
      <w:r>
        <w:rPr>
          <w:rFonts w:ascii="Times New Roman" w:hAnsi="Times New Roman" w:cs="Times New Roman"/>
          <w:sz w:val="24"/>
          <w:szCs w:val="24"/>
          <w:lang w:val="en-US"/>
        </w:rPr>
        <w:t>WT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 plants determined by Student’s t-test are indicated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*P&lt;0.05,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 **P &lt; 0.0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97592" w:rsidRPr="003374DE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97592" w:rsidRDefault="00097592" w:rsidP="000975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74DE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9</w:t>
      </w:r>
      <w:r w:rsidRPr="003374DE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wo biological replicates of real-time PCR expression analyses of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US"/>
        </w:rPr>
        <w:t>MtHAI2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cotyledons derived from WT and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US"/>
        </w:rPr>
        <w:t>mtwbc20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ssected embryos. Embryos were untreated or treated with ABA applied to the hypocotyl-radicle region. Transcript levels were normalized to the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US"/>
        </w:rPr>
        <w:t>Actin</w:t>
      </w:r>
      <w:r w:rsidRPr="003374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e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The data represent the mean ± SD of three technical repeats. Significant differences from the </w:t>
      </w:r>
      <w:r>
        <w:rPr>
          <w:rFonts w:ascii="Times New Roman" w:hAnsi="Times New Roman" w:cs="Times New Roman"/>
          <w:sz w:val="24"/>
          <w:szCs w:val="24"/>
          <w:lang w:val="en-US"/>
        </w:rPr>
        <w:t>WT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 plants determined by Student’s t-test are indicated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*P&lt;0.05,</w:t>
      </w:r>
      <w:r w:rsidRPr="007076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***P&lt;0.001.</w:t>
      </w:r>
    </w:p>
    <w:p w:rsidR="00097592" w:rsidRPr="00240DEC" w:rsidRDefault="00097592" w:rsidP="00097592">
      <w:pPr>
        <w:spacing w:after="0" w:line="240" w:lineRule="auto"/>
        <w:jc w:val="both"/>
        <w:rPr>
          <w:lang w:val="en-US"/>
        </w:rPr>
      </w:pPr>
    </w:p>
    <w:p w:rsidR="00097592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E153B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10</w:t>
      </w:r>
      <w:r w:rsidRPr="006E153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Pr="0013734F">
        <w:rPr>
          <w:rFonts w:ascii="Times New Roman" w:eastAsia="Calibri" w:hAnsi="Times New Roman" w:cs="Times New Roman"/>
          <w:sz w:val="24"/>
          <w:szCs w:val="24"/>
          <w:lang w:val="en-GB"/>
        </w:rPr>
        <w:t>Changes of the selected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B044DC">
        <w:rPr>
          <w:rFonts w:ascii="Times New Roman" w:eastAsia="Calibri" w:hAnsi="Times New Roman" w:cs="Times New Roman"/>
          <w:sz w:val="24"/>
          <w:szCs w:val="24"/>
          <w:lang w:val="en-GB"/>
        </w:rPr>
        <w:t>(clustering with AtABCG25)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970F4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alf-size </w:t>
      </w:r>
      <w:proofErr w:type="spellStart"/>
      <w:r w:rsidRPr="006E153B">
        <w:rPr>
          <w:rFonts w:ascii="Times New Roman" w:eastAsia="Calibri" w:hAnsi="Times New Roman" w:cs="Times New Roman"/>
          <w:i/>
          <w:sz w:val="24"/>
          <w:szCs w:val="24"/>
          <w:lang w:val="en-GB"/>
        </w:rPr>
        <w:t>MtABCGs</w:t>
      </w:r>
      <w:proofErr w:type="spellEnd"/>
      <w:r w:rsidRPr="00970F4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xpression levels </w:t>
      </w:r>
      <w:r w:rsidRPr="00970F45">
        <w:rPr>
          <w:rFonts w:ascii="Times New Roman" w:eastAsia="Calibri" w:hAnsi="Times New Roman" w:cs="Times New Roman"/>
          <w:sz w:val="24"/>
          <w:szCs w:val="24"/>
          <w:lang w:val="en-GB"/>
        </w:rPr>
        <w:t>in roots after exogenous ABA application.</w:t>
      </w:r>
      <w:r w:rsidRPr="006E153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verse-transcriptase polymerase chain reaction (RT-PCR) analysis of the half-size </w:t>
      </w:r>
      <w:proofErr w:type="spellStart"/>
      <w:r w:rsidRPr="006E153B">
        <w:rPr>
          <w:rFonts w:ascii="Times New Roman" w:eastAsia="Calibri" w:hAnsi="Times New Roman" w:cs="Times New Roman"/>
          <w:i/>
          <w:sz w:val="24"/>
          <w:szCs w:val="24"/>
          <w:lang w:val="en-GB"/>
        </w:rPr>
        <w:t>MtABCG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s</w:t>
      </w:r>
      <w:proofErr w:type="spellEnd"/>
      <w:r w:rsidRPr="006E153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9077A4">
        <w:rPr>
          <w:rFonts w:ascii="Times New Roman" w:eastAsia="Calibri" w:hAnsi="Times New Roman" w:cs="Times New Roman"/>
          <w:sz w:val="24"/>
          <w:szCs w:val="24"/>
          <w:lang w:val="en-GB"/>
        </w:rPr>
        <w:t>mRNA accumulati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6E153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 control and ABA (1 µM and 10 µM) treated roots at the indicated time points. The </w:t>
      </w:r>
      <w:r w:rsidRPr="00B044DC">
        <w:rPr>
          <w:rFonts w:ascii="Times New Roman" w:eastAsia="Calibri" w:hAnsi="Times New Roman" w:cs="Times New Roman"/>
          <w:i/>
          <w:sz w:val="24"/>
          <w:szCs w:val="24"/>
          <w:lang w:val="en-GB"/>
        </w:rPr>
        <w:t>Actin</w:t>
      </w:r>
      <w:r w:rsidRPr="006E153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ene transcript was used as an internal control.</w:t>
      </w:r>
    </w:p>
    <w:p w:rsidR="00097592" w:rsidRDefault="00097592" w:rsidP="00097592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097592" w:rsidRDefault="00097592" w:rsidP="000975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473A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11</w:t>
      </w:r>
      <w:r w:rsidRPr="00BF473A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B044DC">
        <w:rPr>
          <w:rFonts w:ascii="Times New Roman" w:hAnsi="Times New Roman" w:cs="Times New Roman"/>
          <w:sz w:val="24"/>
          <w:szCs w:val="24"/>
          <w:lang w:val="en-GB"/>
        </w:rPr>
        <w:t xml:space="preserve">Phylogenetic tree of half-size ABCG proteins from </w:t>
      </w:r>
      <w:r w:rsidRPr="00B044DC">
        <w:rPr>
          <w:rFonts w:ascii="Times New Roman" w:hAnsi="Times New Roman" w:cs="Times New Roman"/>
          <w:i/>
          <w:sz w:val="24"/>
          <w:szCs w:val="24"/>
          <w:lang w:val="en-GB"/>
        </w:rPr>
        <w:t>Arabidopsis thaliana</w:t>
      </w:r>
      <w:r w:rsidRPr="00B044D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B044DC">
        <w:rPr>
          <w:rFonts w:ascii="Times New Roman" w:hAnsi="Times New Roman" w:cs="Times New Roman"/>
          <w:i/>
          <w:sz w:val="24"/>
          <w:szCs w:val="24"/>
          <w:lang w:val="en-GB"/>
        </w:rPr>
        <w:t>Medicago</w:t>
      </w:r>
      <w:proofErr w:type="spellEnd"/>
      <w:r w:rsidRPr="00B044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B044DC">
        <w:rPr>
          <w:rFonts w:ascii="Times New Roman" w:hAnsi="Times New Roman" w:cs="Times New Roman"/>
          <w:i/>
          <w:sz w:val="24"/>
          <w:szCs w:val="24"/>
          <w:lang w:val="en-GB"/>
        </w:rPr>
        <w:t>truncatula</w:t>
      </w:r>
      <w:proofErr w:type="spellEnd"/>
      <w:r w:rsidRPr="00B044D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F21CD">
        <w:rPr>
          <w:rFonts w:ascii="Times New Roman" w:hAnsi="Times New Roman" w:cs="Times New Roman"/>
          <w:sz w:val="24"/>
          <w:szCs w:val="24"/>
          <w:lang w:val="en-GB"/>
        </w:rPr>
        <w:t>A maximum likelihood tree (bootstraps: 100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BF21CD">
        <w:rPr>
          <w:rFonts w:ascii="Times New Roman" w:hAnsi="Times New Roman" w:cs="Times New Roman"/>
          <w:sz w:val="24"/>
          <w:szCs w:val="24"/>
          <w:lang w:val="en-GB"/>
        </w:rPr>
        <w:t xml:space="preserve">) was conducted using MEGA 6.0 software based on the amino acid sequences </w:t>
      </w:r>
      <w:r w:rsidRPr="00BF21CD">
        <w:rPr>
          <w:rFonts w:ascii="Times New Roman" w:hAnsi="Times New Roman" w:cs="Times New Roman"/>
          <w:sz w:val="24"/>
          <w:szCs w:val="24"/>
          <w:lang w:val="en-US"/>
        </w:rPr>
        <w:t>after multiple sequence alignment generated with MUSC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luster with described ABA transporters (AtABCG25 and MtABCG20) is h</w:t>
      </w:r>
      <w:r w:rsidRPr="00BF21CD">
        <w:rPr>
          <w:rFonts w:ascii="Times New Roman" w:hAnsi="Times New Roman" w:cs="Times New Roman"/>
          <w:sz w:val="24"/>
          <w:szCs w:val="24"/>
          <w:lang w:val="en-US"/>
        </w:rPr>
        <w:t>ighligh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. </w:t>
      </w:r>
    </w:p>
    <w:p w:rsidR="006D67B6" w:rsidRDefault="006D67B6" w:rsidP="006D67B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6D67B6" w:rsidRPr="00415C0D" w:rsidRDefault="006D67B6" w:rsidP="006D67B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415C0D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Pr="00415C0D">
        <w:rPr>
          <w:rFonts w:ascii="Times New Roman" w:hAnsi="Times New Roman" w:cs="Times New Roman"/>
          <w:b/>
          <w:sz w:val="24"/>
          <w:lang w:val="en-GB"/>
        </w:rPr>
        <w:t xml:space="preserve">1. </w:t>
      </w:r>
      <w:r w:rsidRPr="00006170">
        <w:rPr>
          <w:rFonts w:ascii="Times New Roman" w:hAnsi="Times New Roman" w:cs="Times New Roman"/>
          <w:sz w:val="24"/>
          <w:lang w:val="en-GB"/>
        </w:rPr>
        <w:t>Accession number</w:t>
      </w:r>
      <w:r>
        <w:rPr>
          <w:rFonts w:ascii="Times New Roman" w:hAnsi="Times New Roman" w:cs="Times New Roman"/>
          <w:sz w:val="24"/>
          <w:lang w:val="en-GB"/>
        </w:rPr>
        <w:t>s</w:t>
      </w:r>
      <w:r w:rsidRPr="00006170">
        <w:rPr>
          <w:rFonts w:ascii="Times New Roman" w:hAnsi="Times New Roman" w:cs="Times New Roman"/>
          <w:sz w:val="24"/>
          <w:lang w:val="en-GB"/>
        </w:rPr>
        <w:t xml:space="preserve"> of </w:t>
      </w:r>
      <w:proofErr w:type="spellStart"/>
      <w:r w:rsidRPr="00006170">
        <w:rPr>
          <w:rFonts w:ascii="Times New Roman" w:hAnsi="Times New Roman" w:cs="Times New Roman"/>
          <w:i/>
          <w:sz w:val="24"/>
          <w:lang w:val="en-GB"/>
        </w:rPr>
        <w:t>Medicago</w:t>
      </w:r>
      <w:proofErr w:type="spellEnd"/>
      <w:r w:rsidRPr="00006170">
        <w:rPr>
          <w:rFonts w:ascii="Times New Roman" w:hAnsi="Times New Roman" w:cs="Times New Roman"/>
          <w:i/>
          <w:sz w:val="24"/>
          <w:lang w:val="en-GB"/>
        </w:rPr>
        <w:t xml:space="preserve"> </w:t>
      </w:r>
      <w:proofErr w:type="spellStart"/>
      <w:r w:rsidRPr="00006170">
        <w:rPr>
          <w:rFonts w:ascii="Times New Roman" w:hAnsi="Times New Roman" w:cs="Times New Roman"/>
          <w:i/>
          <w:sz w:val="24"/>
          <w:lang w:val="en-GB"/>
        </w:rPr>
        <w:t>truncatula</w:t>
      </w:r>
      <w:proofErr w:type="spellEnd"/>
      <w:r w:rsidRPr="00006170">
        <w:rPr>
          <w:rFonts w:ascii="Times New Roman" w:hAnsi="Times New Roman" w:cs="Times New Roman"/>
          <w:sz w:val="24"/>
          <w:lang w:val="en-GB"/>
        </w:rPr>
        <w:t xml:space="preserve"> half-size ABCG genes (WBC).</w:t>
      </w:r>
    </w:p>
    <w:p w:rsidR="003A380F" w:rsidRPr="00415C0D" w:rsidRDefault="006D67B6" w:rsidP="003A380F">
      <w:pPr>
        <w:spacing w:after="0" w:line="360" w:lineRule="auto"/>
        <w:rPr>
          <w:rFonts w:ascii="Times New Roman" w:hAnsi="Times New Roman" w:cs="Times New Roman"/>
          <w:b/>
          <w:sz w:val="24"/>
          <w:lang w:val="en-GB"/>
        </w:rPr>
      </w:pPr>
      <w:r w:rsidRPr="00415C0D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Pr="00415C0D">
        <w:rPr>
          <w:rFonts w:ascii="Times New Roman" w:hAnsi="Times New Roman" w:cs="Times New Roman"/>
          <w:b/>
          <w:sz w:val="24"/>
          <w:lang w:val="en-GB"/>
        </w:rPr>
        <w:t xml:space="preserve">2. </w:t>
      </w:r>
      <w:r w:rsidRPr="00006170">
        <w:rPr>
          <w:rFonts w:ascii="Times New Roman" w:hAnsi="Times New Roman" w:cs="Times New Roman"/>
          <w:sz w:val="24"/>
          <w:lang w:val="en-GB"/>
        </w:rPr>
        <w:t>List of primers used in this study.</w:t>
      </w:r>
    </w:p>
    <w:p w:rsidR="003A380F" w:rsidRPr="003A380F" w:rsidRDefault="003A380F" w:rsidP="00190346">
      <w:pPr>
        <w:rPr>
          <w:rFonts w:ascii="Arial" w:eastAsia="Calibri" w:hAnsi="Arial" w:cs="Arial"/>
          <w:b/>
          <w:sz w:val="24"/>
          <w:lang w:val="en-GB"/>
        </w:rPr>
      </w:pPr>
    </w:p>
    <w:p w:rsidR="00190346" w:rsidRPr="000513FA" w:rsidRDefault="00190346" w:rsidP="00097592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513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190346" w:rsidRDefault="00190346" w:rsidP="00190346">
      <w:pPr>
        <w:suppressLineNumbers/>
        <w:rPr>
          <w:rFonts w:ascii="Times New Roman" w:hAnsi="Times New Roman" w:cs="Times New Roman"/>
          <w:sz w:val="24"/>
          <w:lang w:val="en-US"/>
        </w:rPr>
      </w:pPr>
    </w:p>
    <w:p w:rsidR="00A41D5F" w:rsidRDefault="003A6260" w:rsidP="00190346">
      <w:pPr>
        <w:suppressLineNumbers/>
      </w:pPr>
      <w:r>
        <w:fldChar w:fldCharType="begin"/>
      </w:r>
      <w:r>
        <w:fldChar w:fldCharType="separate"/>
      </w:r>
      <w:r>
        <w:t>{Tang, 2014 #61}</w:t>
      </w:r>
      <w:r>
        <w:fldChar w:fldCharType="end"/>
      </w:r>
    </w:p>
    <w:sectPr w:rsidR="00A41D5F" w:rsidSect="00B044DC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71AB" w:rsidRDefault="002471AB">
      <w:pPr>
        <w:spacing w:after="0" w:line="240" w:lineRule="auto"/>
      </w:pPr>
      <w:r>
        <w:separator/>
      </w:r>
    </w:p>
  </w:endnote>
  <w:endnote w:type="continuationSeparator" w:id="0">
    <w:p w:rsidR="002471AB" w:rsidRDefault="00247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656595"/>
      <w:docPartObj>
        <w:docPartGallery w:val="Page Numbers (Bottom of Page)"/>
        <w:docPartUnique/>
      </w:docPartObj>
    </w:sdtPr>
    <w:sdtEndPr/>
    <w:sdtContent>
      <w:p w:rsidR="002542C7" w:rsidRDefault="003A380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7592">
          <w:rPr>
            <w:noProof/>
          </w:rPr>
          <w:t>1</w:t>
        </w:r>
        <w:r>
          <w:fldChar w:fldCharType="end"/>
        </w:r>
      </w:p>
    </w:sdtContent>
  </w:sdt>
  <w:p w:rsidR="002542C7" w:rsidRDefault="002471AB">
    <w:pPr>
      <w:pStyle w:val="Footer"/>
    </w:pPr>
  </w:p>
  <w:p w:rsidR="002542C7" w:rsidRDefault="002471A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71AB" w:rsidRDefault="002471AB">
      <w:pPr>
        <w:spacing w:after="0" w:line="240" w:lineRule="auto"/>
      </w:pPr>
      <w:r>
        <w:separator/>
      </w:r>
    </w:p>
  </w:footnote>
  <w:footnote w:type="continuationSeparator" w:id="0">
    <w:p w:rsidR="002471AB" w:rsidRDefault="002471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2C7" w:rsidRDefault="002471AB">
    <w:pPr>
      <w:pStyle w:val="Header"/>
    </w:pPr>
  </w:p>
  <w:p w:rsidR="002542C7" w:rsidRDefault="002471AB">
    <w:pPr>
      <w:pStyle w:val="Header"/>
    </w:pPr>
  </w:p>
  <w:p w:rsidR="002542C7" w:rsidRDefault="002471A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t229xkxvrakewv5c5xz07a5e2sa5ap9dz&quot;&gt;Joanna Banasiak EndNote Library&lt;record-ids&gt;&lt;item&gt;4&lt;/item&gt;&lt;item&gt;61&lt;/item&gt;&lt;item&gt;62&lt;/item&gt;&lt;item&gt;63&lt;/item&gt;&lt;/record-ids&gt;&lt;/item&gt;&lt;/Libraries&gt;"/>
  </w:docVars>
  <w:rsids>
    <w:rsidRoot w:val="00190346"/>
    <w:rsid w:val="000172BF"/>
    <w:rsid w:val="000410B3"/>
    <w:rsid w:val="00043DEA"/>
    <w:rsid w:val="000513FA"/>
    <w:rsid w:val="0006397E"/>
    <w:rsid w:val="00081861"/>
    <w:rsid w:val="00087B23"/>
    <w:rsid w:val="00094ABA"/>
    <w:rsid w:val="00097592"/>
    <w:rsid w:val="000A523E"/>
    <w:rsid w:val="000D187E"/>
    <w:rsid w:val="000E61D6"/>
    <w:rsid w:val="00115AA8"/>
    <w:rsid w:val="00134FC1"/>
    <w:rsid w:val="00153527"/>
    <w:rsid w:val="00177D50"/>
    <w:rsid w:val="00180082"/>
    <w:rsid w:val="001868E0"/>
    <w:rsid w:val="00190346"/>
    <w:rsid w:val="00196AB1"/>
    <w:rsid w:val="001C3E40"/>
    <w:rsid w:val="001C79FF"/>
    <w:rsid w:val="001D6742"/>
    <w:rsid w:val="00216AF5"/>
    <w:rsid w:val="00240DEC"/>
    <w:rsid w:val="002471AB"/>
    <w:rsid w:val="002614C3"/>
    <w:rsid w:val="002635A2"/>
    <w:rsid w:val="002845DA"/>
    <w:rsid w:val="002C781F"/>
    <w:rsid w:val="002D4DA1"/>
    <w:rsid w:val="00331A73"/>
    <w:rsid w:val="003814C2"/>
    <w:rsid w:val="00394675"/>
    <w:rsid w:val="003A380F"/>
    <w:rsid w:val="003A6260"/>
    <w:rsid w:val="003C1176"/>
    <w:rsid w:val="003C1F43"/>
    <w:rsid w:val="004D2BF7"/>
    <w:rsid w:val="004F5271"/>
    <w:rsid w:val="0051592E"/>
    <w:rsid w:val="005167B2"/>
    <w:rsid w:val="005264E7"/>
    <w:rsid w:val="00537A05"/>
    <w:rsid w:val="00561BC2"/>
    <w:rsid w:val="00570D9D"/>
    <w:rsid w:val="005A1D2E"/>
    <w:rsid w:val="005A46DD"/>
    <w:rsid w:val="005B3D66"/>
    <w:rsid w:val="005B480E"/>
    <w:rsid w:val="005C2D21"/>
    <w:rsid w:val="00600028"/>
    <w:rsid w:val="00653AFF"/>
    <w:rsid w:val="00666B93"/>
    <w:rsid w:val="00671D39"/>
    <w:rsid w:val="006871D3"/>
    <w:rsid w:val="006B51BC"/>
    <w:rsid w:val="006D67B6"/>
    <w:rsid w:val="006E7C54"/>
    <w:rsid w:val="006F6EC6"/>
    <w:rsid w:val="006F717A"/>
    <w:rsid w:val="00732A89"/>
    <w:rsid w:val="00773858"/>
    <w:rsid w:val="00793A3D"/>
    <w:rsid w:val="007B4E1F"/>
    <w:rsid w:val="007D4BAA"/>
    <w:rsid w:val="00844EA2"/>
    <w:rsid w:val="00863EBF"/>
    <w:rsid w:val="008A4889"/>
    <w:rsid w:val="008B40EB"/>
    <w:rsid w:val="008E19FF"/>
    <w:rsid w:val="00933D08"/>
    <w:rsid w:val="00950AAE"/>
    <w:rsid w:val="00970F45"/>
    <w:rsid w:val="0099411C"/>
    <w:rsid w:val="009A22FE"/>
    <w:rsid w:val="009B2C0B"/>
    <w:rsid w:val="009C5618"/>
    <w:rsid w:val="009E22E7"/>
    <w:rsid w:val="009F746C"/>
    <w:rsid w:val="00A41D5F"/>
    <w:rsid w:val="00A4541D"/>
    <w:rsid w:val="00A611E3"/>
    <w:rsid w:val="00A64923"/>
    <w:rsid w:val="00A6747C"/>
    <w:rsid w:val="00A97772"/>
    <w:rsid w:val="00AD1E3B"/>
    <w:rsid w:val="00B044DC"/>
    <w:rsid w:val="00B14E3F"/>
    <w:rsid w:val="00B22F26"/>
    <w:rsid w:val="00B51924"/>
    <w:rsid w:val="00B76C1E"/>
    <w:rsid w:val="00BA65B1"/>
    <w:rsid w:val="00C264BC"/>
    <w:rsid w:val="00C270A2"/>
    <w:rsid w:val="00C42117"/>
    <w:rsid w:val="00C611E0"/>
    <w:rsid w:val="00C707A1"/>
    <w:rsid w:val="00C76E7C"/>
    <w:rsid w:val="00CA35DE"/>
    <w:rsid w:val="00CB4112"/>
    <w:rsid w:val="00CD1579"/>
    <w:rsid w:val="00CF27FC"/>
    <w:rsid w:val="00CF2BC1"/>
    <w:rsid w:val="00CF2CEB"/>
    <w:rsid w:val="00D13924"/>
    <w:rsid w:val="00D153D0"/>
    <w:rsid w:val="00D3487D"/>
    <w:rsid w:val="00D36133"/>
    <w:rsid w:val="00D55AA2"/>
    <w:rsid w:val="00D6164B"/>
    <w:rsid w:val="00D8350F"/>
    <w:rsid w:val="00D92CEF"/>
    <w:rsid w:val="00D97D93"/>
    <w:rsid w:val="00DA702B"/>
    <w:rsid w:val="00DC1024"/>
    <w:rsid w:val="00DE1B12"/>
    <w:rsid w:val="00DF6361"/>
    <w:rsid w:val="00E01AC0"/>
    <w:rsid w:val="00E04368"/>
    <w:rsid w:val="00E04B8A"/>
    <w:rsid w:val="00E31955"/>
    <w:rsid w:val="00E53548"/>
    <w:rsid w:val="00E53977"/>
    <w:rsid w:val="00E843E9"/>
    <w:rsid w:val="00EE4017"/>
    <w:rsid w:val="00EF0FEE"/>
    <w:rsid w:val="00F025AB"/>
    <w:rsid w:val="00F4154D"/>
    <w:rsid w:val="00F46843"/>
    <w:rsid w:val="00F503BC"/>
    <w:rsid w:val="00F9712B"/>
    <w:rsid w:val="00FC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1BF2E"/>
  <w15:chartTrackingRefBased/>
  <w15:docId w15:val="{00705B61-19CB-4A47-883D-3B76D511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90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346"/>
  </w:style>
  <w:style w:type="paragraph" w:styleId="Footer">
    <w:name w:val="footer"/>
    <w:basedOn w:val="Normal"/>
    <w:link w:val="FooterChar"/>
    <w:uiPriority w:val="99"/>
    <w:unhideWhenUsed/>
    <w:rsid w:val="00190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346"/>
  </w:style>
  <w:style w:type="table" w:customStyle="1" w:styleId="Zwykatabela31">
    <w:name w:val="Zwykła tabela 31"/>
    <w:basedOn w:val="TableNormal"/>
    <w:next w:val="PlainTable3"/>
    <w:uiPriority w:val="43"/>
    <w:rsid w:val="001903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903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90346"/>
  </w:style>
  <w:style w:type="paragraph" w:styleId="BalloonText">
    <w:name w:val="Balloon Text"/>
    <w:basedOn w:val="Normal"/>
    <w:link w:val="BalloonTextChar"/>
    <w:uiPriority w:val="99"/>
    <w:semiHidden/>
    <w:unhideWhenUsed/>
    <w:rsid w:val="00A67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47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nak"/>
    <w:rsid w:val="006F6E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6F6E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6F6E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6F6EC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C3600-F3DB-4461-AD81-25C4AB2AB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65</Words>
  <Characters>5502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ICHB PAN POZNAŃ</Company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anasiak</dc:creator>
  <cp:keywords/>
  <dc:description/>
  <cp:lastModifiedBy>Ruddock, Jim</cp:lastModifiedBy>
  <cp:revision>3</cp:revision>
  <cp:lastPrinted>2019-01-03T11:35:00Z</cp:lastPrinted>
  <dcterms:created xsi:type="dcterms:W3CDTF">2019-01-15T16:56:00Z</dcterms:created>
  <dcterms:modified xsi:type="dcterms:W3CDTF">2019-01-15T17:01:00Z</dcterms:modified>
</cp:coreProperties>
</file>